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9. </w:t>
      </w:r>
      <w:r>
        <w:rPr>
          <w:bCs/>
          <w:sz w:val="22"/>
          <w:szCs w:val="22"/>
        </w:rPr>
        <w:t>SNP × sex interaction tests for the most significant SNPs at each LDL-C-related locus.</w:t>
      </w:r>
    </w:p>
    <w:p>
      <w:pPr>
        <w:pStyle w:val="Normal"/>
        <w:ind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2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300"/>
        <w:gridCol w:w="261"/>
        <w:gridCol w:w="1360"/>
        <w:gridCol w:w="261"/>
        <w:gridCol w:w="1240"/>
        <w:gridCol w:w="261"/>
        <w:gridCol w:w="1240"/>
        <w:gridCol w:w="600"/>
        <w:gridCol w:w="1240"/>
        <w:gridCol w:w="261"/>
        <w:gridCol w:w="1240"/>
        <w:gridCol w:w="261"/>
        <w:gridCol w:w="1240"/>
      </w:tblGrid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3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uropean American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frican Americans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action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CG5-ABCG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5302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2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6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2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4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8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2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233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5E-1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1E-2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4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4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5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9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419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4E-1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07E-2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8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60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0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8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4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3E-1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7E-1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5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5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05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1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926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6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4E-0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6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T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4037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7E-2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9E-3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2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0E-0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4E-1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3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T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2841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8E-2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7E-3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3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7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5E-1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9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MGC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1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6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5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0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1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7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5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P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0099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3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1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5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AM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035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7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2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1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DL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1172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7E-2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0E-2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1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1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5E-1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8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5587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4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3E-0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3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92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4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6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PC1L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2524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3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0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0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5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0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1E-02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SK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114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53E-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4E-1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3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3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4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8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SK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0663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0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79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9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9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3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3E-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B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8263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21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3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4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7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2E-01</w:t>
            </w:r>
          </w:p>
        </w:tc>
      </w:tr>
    </w:tbl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492" w:hanging="0"/>
        <w:rPr/>
      </w:pPr>
      <w:r>
        <w:rPr>
          <w:i/>
          <w:sz w:val="20"/>
        </w:rPr>
        <w:t>P</w:t>
      </w:r>
      <w:r>
        <w:rPr>
          <w:sz w:val="20"/>
        </w:rPr>
        <w:t xml:space="preserve"> values for men and women generated from linear regression models for each SNP that included only male or female participants, respectively. Interaction </w:t>
      </w:r>
      <w:r>
        <w:rPr>
          <w:i/>
          <w:sz w:val="20"/>
        </w:rPr>
        <w:t>P</w:t>
      </w:r>
      <w:r>
        <w:rPr>
          <w:sz w:val="20"/>
        </w:rPr>
        <w:t xml:space="preserve"> values generated from a formal interaction test of SNP × sex, included as part of logistic regression models that included all participants and contained SNP, sex, and SNP × sex as predictor variables of LDL-C.</w:t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28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4:28:00Z</dcterms:modified>
  <cp:revision>2</cp:revision>
  <dc:subject>Template for research manuscripts</dc:subject>
  <dc:title>Template - Research Article - General</dc:title>
</cp:coreProperties>
</file>